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10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934"/>
        <w:gridCol w:w="1029"/>
        <w:gridCol w:w="1029"/>
        <w:gridCol w:w="910"/>
        <w:gridCol w:w="1029"/>
        <w:gridCol w:w="1029"/>
        <w:gridCol w:w="1010"/>
        <w:gridCol w:w="991"/>
        <w:gridCol w:w="1029"/>
      </w:tblGrid>
      <w:tr w:rsidR="00D063DE" w:rsidRPr="00D063DE" w14:paraId="7F188AE2" w14:textId="77777777" w:rsidTr="00B64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8CFD61F" w14:textId="77777777" w:rsidR="00D063DE" w:rsidRPr="00B64938" w:rsidRDefault="00D063DE" w:rsidP="00D063D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8564EEF" w14:textId="77777777" w:rsidR="00D063DE" w:rsidRPr="00B64938" w:rsidRDefault="00D063DE" w:rsidP="00D06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64938">
              <w:rPr>
                <w:rFonts w:ascii="Calibri" w:hAnsi="Calibri"/>
                <w:color w:val="000000" w:themeColor="text1"/>
                <w:sz w:val="20"/>
                <w:szCs w:val="20"/>
              </w:rPr>
              <w:t>AGS</w:t>
            </w:r>
          </w:p>
        </w:tc>
        <w:tc>
          <w:tcPr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21F0156" w14:textId="77777777" w:rsidR="00D063DE" w:rsidRPr="00B64938" w:rsidRDefault="00D063DE" w:rsidP="00D06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64938">
              <w:rPr>
                <w:rFonts w:ascii="Calibri" w:hAnsi="Calibri"/>
                <w:color w:val="000000" w:themeColor="text1"/>
                <w:sz w:val="20"/>
                <w:szCs w:val="20"/>
              </w:rPr>
              <w:t>A498</w:t>
            </w:r>
          </w:p>
        </w:tc>
        <w:tc>
          <w:tcPr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A832A44" w14:textId="77777777" w:rsidR="00D063DE" w:rsidRPr="00B64938" w:rsidRDefault="00D063DE" w:rsidP="00D06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64938">
              <w:rPr>
                <w:rFonts w:ascii="Calibri" w:hAnsi="Calibri"/>
                <w:color w:val="000000" w:themeColor="text1"/>
                <w:sz w:val="20"/>
                <w:szCs w:val="20"/>
              </w:rPr>
              <w:t>ACHN</w:t>
            </w:r>
          </w:p>
        </w:tc>
        <w:tc>
          <w:tcPr>
            <w:tcW w:w="9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4F94D5D" w14:textId="77777777" w:rsidR="00D063DE" w:rsidRPr="00B64938" w:rsidRDefault="00D063DE" w:rsidP="00D06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64938">
              <w:rPr>
                <w:rFonts w:ascii="Calibri" w:hAnsi="Calibri"/>
                <w:color w:val="000000" w:themeColor="text1"/>
                <w:sz w:val="20"/>
                <w:szCs w:val="20"/>
              </w:rPr>
              <w:t>CAKI-1</w:t>
            </w:r>
          </w:p>
        </w:tc>
        <w:tc>
          <w:tcPr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B19E0BF" w14:textId="77777777" w:rsidR="00D063DE" w:rsidRPr="00B64938" w:rsidRDefault="00D063DE" w:rsidP="00D06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64938">
              <w:rPr>
                <w:rFonts w:ascii="Calibri" w:hAnsi="Calibri"/>
                <w:color w:val="000000" w:themeColor="text1"/>
                <w:sz w:val="20"/>
                <w:szCs w:val="20"/>
              </w:rPr>
              <w:t>NCI-786</w:t>
            </w:r>
          </w:p>
        </w:tc>
        <w:tc>
          <w:tcPr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ACFD1E2" w14:textId="77777777" w:rsidR="00D063DE" w:rsidRPr="00B64938" w:rsidRDefault="00D063DE" w:rsidP="00D06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64938">
              <w:rPr>
                <w:rFonts w:ascii="Calibri" w:hAnsi="Calibri"/>
                <w:color w:val="000000" w:themeColor="text1"/>
                <w:sz w:val="20"/>
                <w:szCs w:val="20"/>
              </w:rPr>
              <w:t>UO-31</w:t>
            </w:r>
          </w:p>
        </w:tc>
        <w:tc>
          <w:tcPr>
            <w:tcW w:w="10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1B3A46B" w14:textId="77777777" w:rsidR="00D063DE" w:rsidRPr="00B64938" w:rsidRDefault="00D063DE" w:rsidP="00D06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64938">
              <w:rPr>
                <w:rFonts w:ascii="Calibri" w:hAnsi="Calibri"/>
                <w:color w:val="000000" w:themeColor="text1"/>
                <w:sz w:val="20"/>
                <w:szCs w:val="20"/>
              </w:rPr>
              <w:t>501MEL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3B76422" w14:textId="77777777" w:rsidR="00D063DE" w:rsidRPr="00B64938" w:rsidRDefault="00D063DE" w:rsidP="00D06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64938">
              <w:rPr>
                <w:rFonts w:ascii="Calibri" w:hAnsi="Calibri"/>
                <w:color w:val="000000" w:themeColor="text1"/>
                <w:sz w:val="20"/>
                <w:szCs w:val="20"/>
              </w:rPr>
              <w:t>Tera-1</w:t>
            </w:r>
          </w:p>
        </w:tc>
        <w:tc>
          <w:tcPr>
            <w:tcW w:w="10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D8915DD" w14:textId="77777777" w:rsidR="00D063DE" w:rsidRPr="00B64938" w:rsidRDefault="00D063DE" w:rsidP="00D06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B64938">
              <w:rPr>
                <w:rFonts w:ascii="Calibri" w:hAnsi="Calibri"/>
                <w:color w:val="000000" w:themeColor="text1"/>
                <w:sz w:val="20"/>
                <w:szCs w:val="20"/>
              </w:rPr>
              <w:t>SK-OV3</w:t>
            </w:r>
          </w:p>
        </w:tc>
      </w:tr>
      <w:tr w:rsidR="00D063DE" w:rsidRPr="00D063DE" w14:paraId="0C02405E" w14:textId="77777777" w:rsidTr="00B64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B950ADE" w14:textId="77777777" w:rsidR="00D063DE" w:rsidRPr="00B64938" w:rsidRDefault="00D063DE" w:rsidP="00D063D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NUC-7738</w:t>
            </w:r>
          </w:p>
        </w:tc>
        <w:tc>
          <w:tcPr>
            <w:tcW w:w="934" w:type="dxa"/>
            <w:noWrap/>
            <w:hideMark/>
          </w:tcPr>
          <w:p w14:paraId="4FCECFC6" w14:textId="77777777" w:rsidR="00D063DE" w:rsidRPr="00B64938" w:rsidRDefault="00D063DE" w:rsidP="00D0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11.16 (±1.1)</w:t>
            </w:r>
          </w:p>
        </w:tc>
        <w:tc>
          <w:tcPr>
            <w:tcW w:w="1029" w:type="dxa"/>
            <w:noWrap/>
            <w:hideMark/>
          </w:tcPr>
          <w:p w14:paraId="4C05B2C6" w14:textId="77777777" w:rsidR="00D063DE" w:rsidRPr="00B64938" w:rsidRDefault="00D063DE" w:rsidP="00D0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48.54 (±19.39)</w:t>
            </w:r>
          </w:p>
        </w:tc>
        <w:tc>
          <w:tcPr>
            <w:tcW w:w="1029" w:type="dxa"/>
            <w:noWrap/>
            <w:hideMark/>
          </w:tcPr>
          <w:p w14:paraId="11A83996" w14:textId="77777777" w:rsidR="00D063DE" w:rsidRPr="00B64938" w:rsidRDefault="00D063DE" w:rsidP="00D0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54.7 (±16.49)</w:t>
            </w:r>
          </w:p>
        </w:tc>
        <w:tc>
          <w:tcPr>
            <w:tcW w:w="910" w:type="dxa"/>
            <w:noWrap/>
            <w:hideMark/>
          </w:tcPr>
          <w:p w14:paraId="7DB5F94B" w14:textId="77777777" w:rsidR="00D063DE" w:rsidRPr="00B64938" w:rsidRDefault="00D063DE" w:rsidP="00D0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32.97 (±23.3)</w:t>
            </w:r>
          </w:p>
        </w:tc>
        <w:tc>
          <w:tcPr>
            <w:tcW w:w="1029" w:type="dxa"/>
            <w:noWrap/>
            <w:hideMark/>
          </w:tcPr>
          <w:p w14:paraId="4929AF3A" w14:textId="77777777" w:rsidR="00D063DE" w:rsidRPr="00B64938" w:rsidRDefault="00D063DE" w:rsidP="00D0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49.53 (±6.45)</w:t>
            </w:r>
          </w:p>
        </w:tc>
        <w:tc>
          <w:tcPr>
            <w:tcW w:w="1029" w:type="dxa"/>
            <w:noWrap/>
            <w:hideMark/>
          </w:tcPr>
          <w:p w14:paraId="5F341D02" w14:textId="77777777" w:rsidR="00D063DE" w:rsidRPr="00B64938" w:rsidRDefault="00D063DE" w:rsidP="00D0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42.16 (±2.59)</w:t>
            </w:r>
          </w:p>
        </w:tc>
        <w:tc>
          <w:tcPr>
            <w:tcW w:w="1010" w:type="dxa"/>
            <w:noWrap/>
            <w:hideMark/>
          </w:tcPr>
          <w:p w14:paraId="6D49C6DE" w14:textId="77777777" w:rsidR="00D063DE" w:rsidRPr="00B64938" w:rsidRDefault="00D063DE" w:rsidP="00D0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10.86 (±1.35)</w:t>
            </w:r>
          </w:p>
        </w:tc>
        <w:tc>
          <w:tcPr>
            <w:tcW w:w="991" w:type="dxa"/>
            <w:noWrap/>
            <w:hideMark/>
          </w:tcPr>
          <w:p w14:paraId="425F1721" w14:textId="77777777" w:rsidR="00D063DE" w:rsidRPr="00B64938" w:rsidRDefault="00D063DE" w:rsidP="00D0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4.36 (± 0.86)</w:t>
            </w:r>
          </w:p>
        </w:tc>
        <w:tc>
          <w:tcPr>
            <w:tcW w:w="1029" w:type="dxa"/>
            <w:noWrap/>
            <w:hideMark/>
          </w:tcPr>
          <w:p w14:paraId="550716CB" w14:textId="77777777" w:rsidR="00D063DE" w:rsidRPr="00B64938" w:rsidRDefault="00D063DE" w:rsidP="00D0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16.57 (n/a)</w:t>
            </w:r>
          </w:p>
        </w:tc>
      </w:tr>
      <w:tr w:rsidR="00D063DE" w:rsidRPr="00D063DE" w14:paraId="6037DF60" w14:textId="77777777" w:rsidTr="00B6493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D6C08B9" w14:textId="77777777" w:rsidR="00D063DE" w:rsidRPr="00B64938" w:rsidRDefault="00D063DE" w:rsidP="00D063D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3’-dA</w:t>
            </w:r>
          </w:p>
        </w:tc>
        <w:tc>
          <w:tcPr>
            <w:tcW w:w="934" w:type="dxa"/>
            <w:noWrap/>
            <w:hideMark/>
          </w:tcPr>
          <w:p w14:paraId="44979259" w14:textId="77777777" w:rsidR="00D063DE" w:rsidRPr="00B64938" w:rsidRDefault="00D063DE" w:rsidP="00D0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460 (±93.3)</w:t>
            </w:r>
          </w:p>
        </w:tc>
        <w:tc>
          <w:tcPr>
            <w:tcW w:w="1029" w:type="dxa"/>
            <w:noWrap/>
            <w:hideMark/>
          </w:tcPr>
          <w:p w14:paraId="05D644D1" w14:textId="77777777" w:rsidR="00D063DE" w:rsidRPr="00B64938" w:rsidRDefault="00D063DE" w:rsidP="00D0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478.8 (±86.5)</w:t>
            </w:r>
          </w:p>
        </w:tc>
        <w:tc>
          <w:tcPr>
            <w:tcW w:w="1029" w:type="dxa"/>
            <w:noWrap/>
            <w:hideMark/>
          </w:tcPr>
          <w:p w14:paraId="081AA94C" w14:textId="77777777" w:rsidR="00D063DE" w:rsidRPr="00B64938" w:rsidRDefault="00D063DE" w:rsidP="00D0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393 (160.6)</w:t>
            </w:r>
          </w:p>
        </w:tc>
        <w:tc>
          <w:tcPr>
            <w:tcW w:w="910" w:type="dxa"/>
            <w:noWrap/>
            <w:hideMark/>
          </w:tcPr>
          <w:p w14:paraId="01DD71E6" w14:textId="77777777" w:rsidR="00D063DE" w:rsidRPr="00B64938" w:rsidRDefault="00D063DE" w:rsidP="00D0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291 (±3.2)</w:t>
            </w:r>
          </w:p>
        </w:tc>
        <w:tc>
          <w:tcPr>
            <w:tcW w:w="1029" w:type="dxa"/>
            <w:noWrap/>
            <w:hideMark/>
          </w:tcPr>
          <w:p w14:paraId="27673B41" w14:textId="77777777" w:rsidR="00D063DE" w:rsidRPr="00B64938" w:rsidRDefault="00D063DE" w:rsidP="00D0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180.7 (±22.43)</w:t>
            </w:r>
          </w:p>
        </w:tc>
        <w:tc>
          <w:tcPr>
            <w:tcW w:w="1029" w:type="dxa"/>
            <w:noWrap/>
            <w:hideMark/>
          </w:tcPr>
          <w:p w14:paraId="3E58F705" w14:textId="77777777" w:rsidR="00D063DE" w:rsidRPr="00B64938" w:rsidRDefault="00D063DE" w:rsidP="00D0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384.7 (±144.0)</w:t>
            </w:r>
          </w:p>
        </w:tc>
        <w:tc>
          <w:tcPr>
            <w:tcW w:w="1010" w:type="dxa"/>
            <w:noWrap/>
            <w:hideMark/>
          </w:tcPr>
          <w:p w14:paraId="76095374" w14:textId="77777777" w:rsidR="00D063DE" w:rsidRPr="00B64938" w:rsidRDefault="00D063DE" w:rsidP="00D0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137 (n/a)</w:t>
            </w:r>
          </w:p>
        </w:tc>
        <w:tc>
          <w:tcPr>
            <w:tcW w:w="991" w:type="dxa"/>
            <w:noWrap/>
            <w:hideMark/>
          </w:tcPr>
          <w:p w14:paraId="5ED384C5" w14:textId="77777777" w:rsidR="00D063DE" w:rsidRPr="00B64938" w:rsidRDefault="00D063DE" w:rsidP="00D0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200.02 (±13.7)</w:t>
            </w:r>
          </w:p>
        </w:tc>
        <w:tc>
          <w:tcPr>
            <w:tcW w:w="1029" w:type="dxa"/>
            <w:noWrap/>
            <w:hideMark/>
          </w:tcPr>
          <w:p w14:paraId="73996EAD" w14:textId="77777777" w:rsidR="00D063DE" w:rsidRPr="00B64938" w:rsidRDefault="00D063DE" w:rsidP="00D0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64938">
              <w:rPr>
                <w:rFonts w:ascii="Calibri" w:hAnsi="Calibri"/>
                <w:sz w:val="20"/>
                <w:szCs w:val="20"/>
              </w:rPr>
              <w:t>360 (n/a)</w:t>
            </w:r>
          </w:p>
        </w:tc>
      </w:tr>
    </w:tbl>
    <w:p w14:paraId="0ABCDCB4" w14:textId="661A29F8" w:rsidR="00EB714F" w:rsidRDefault="00EB714F"/>
    <w:p w14:paraId="0AD6620B" w14:textId="0A3B7E6D" w:rsidR="00D063DE" w:rsidRDefault="008A402B" w:rsidP="00B64938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Table</w:t>
      </w:r>
      <w:r w:rsidR="00D063DE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S1</w:t>
      </w:r>
      <w:r w:rsidR="00D063DE" w:rsidRPr="0034764D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related to Figure </w:t>
      </w:r>
      <w:r w:rsidR="00D063DE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1</w:t>
      </w:r>
      <w:r w:rsidR="00D063DE" w:rsidRPr="0034764D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="00D063DE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NUC-7738</w:t>
      </w:r>
      <w:r w:rsidR="00D063DE" w:rsidRPr="00D85C1C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has cytotoxic activity</w:t>
      </w:r>
      <w:r w:rsidR="00B64938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.</w:t>
      </w:r>
      <w:r w:rsidR="00D063DE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>Determination of IC</w:t>
      </w:r>
      <w:r w:rsidR="00B64938" w:rsidRPr="005E5DDA">
        <w:rPr>
          <w:rFonts w:ascii="Calibri" w:hAnsi="Calibri" w:cs="Calibri"/>
          <w:color w:val="000000" w:themeColor="text1"/>
          <w:sz w:val="22"/>
          <w:szCs w:val="22"/>
          <w:vertAlign w:val="subscript"/>
          <w:lang w:val="en-US"/>
        </w:rPr>
        <w:t>50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f 3’</w:t>
      </w:r>
      <w:r w:rsidR="00B6493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-dA 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>or N</w:t>
      </w:r>
      <w:r w:rsidR="00B64938">
        <w:rPr>
          <w:rFonts w:ascii="Calibri" w:hAnsi="Calibri" w:cs="Calibri"/>
          <w:color w:val="000000" w:themeColor="text1"/>
          <w:sz w:val="22"/>
          <w:szCs w:val="22"/>
          <w:lang w:val="en-US"/>
        </w:rPr>
        <w:t>UC-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>7738 in gastric, renal, melanoma and ovarian cancer cell lines. Mean and SEM of at least three biological replicates</w:t>
      </w:r>
      <w:r w:rsidR="00B6493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>is shown</w:t>
      </w:r>
      <w:r w:rsidR="00B6493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(w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>here no SEM is shown</w:t>
      </w:r>
      <w:r w:rsidR="00B64938">
        <w:rPr>
          <w:rFonts w:ascii="Calibri" w:hAnsi="Calibri" w:cs="Calibri"/>
          <w:color w:val="000000" w:themeColor="text1"/>
          <w:sz w:val="22"/>
          <w:szCs w:val="22"/>
          <w:lang w:val="en-US"/>
        </w:rPr>
        <w:t>,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nly 2 biological replicates </w:t>
      </w:r>
      <w:r w:rsidR="00B64938">
        <w:rPr>
          <w:rFonts w:ascii="Calibri" w:hAnsi="Calibri" w:cs="Calibri"/>
          <w:color w:val="000000" w:themeColor="text1"/>
          <w:sz w:val="22"/>
          <w:szCs w:val="22"/>
          <w:lang w:val="en-US"/>
        </w:rPr>
        <w:t>were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performed</w:t>
      </w:r>
      <w:r w:rsidR="00B64938">
        <w:rPr>
          <w:rFonts w:ascii="Calibri" w:hAnsi="Calibri" w:cs="Calibri"/>
          <w:color w:val="000000" w:themeColor="text1"/>
          <w:sz w:val="22"/>
          <w:szCs w:val="22"/>
          <w:lang w:val="en-US"/>
        </w:rPr>
        <w:t>) in this s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ummary table of Figure 2C. N/A means </w:t>
      </w:r>
      <w:r w:rsidR="00B64938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that 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no SEM </w:t>
      </w:r>
      <w:r w:rsidR="00B64938">
        <w:rPr>
          <w:rFonts w:ascii="Calibri" w:hAnsi="Calibri" w:cs="Calibri"/>
          <w:color w:val="000000" w:themeColor="text1"/>
          <w:sz w:val="22"/>
          <w:szCs w:val="22"/>
          <w:lang w:val="en-US"/>
        </w:rPr>
        <w:t>was</w:t>
      </w:r>
      <w:r w:rsidR="00B64938" w:rsidRPr="0034764D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calculated.</w:t>
      </w:r>
    </w:p>
    <w:p w14:paraId="5894D57A" w14:textId="74A220EF" w:rsidR="00D063DE" w:rsidRPr="00D063DE" w:rsidRDefault="00D063DE" w:rsidP="00D063DE">
      <w:pPr>
        <w:rPr>
          <w:sz w:val="20"/>
          <w:szCs w:val="20"/>
        </w:rPr>
      </w:pPr>
    </w:p>
    <w:sectPr w:rsidR="00D063DE" w:rsidRPr="00D063DE" w:rsidSect="002B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763D4" w14:textId="77777777" w:rsidR="00CA1A2B" w:rsidRDefault="00CA1A2B" w:rsidP="00D063DE">
      <w:r>
        <w:separator/>
      </w:r>
    </w:p>
  </w:endnote>
  <w:endnote w:type="continuationSeparator" w:id="0">
    <w:p w14:paraId="55E9D7C6" w14:textId="77777777" w:rsidR="00CA1A2B" w:rsidRDefault="00CA1A2B" w:rsidP="00D06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SFont&lt;0x2c374add8727ec73&gt;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F7E0E" w14:textId="77777777" w:rsidR="00CA1A2B" w:rsidRDefault="00CA1A2B" w:rsidP="00D063DE">
      <w:r>
        <w:separator/>
      </w:r>
    </w:p>
  </w:footnote>
  <w:footnote w:type="continuationSeparator" w:id="0">
    <w:p w14:paraId="2314AA18" w14:textId="77777777" w:rsidR="00CA1A2B" w:rsidRDefault="00CA1A2B" w:rsidP="00D06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3DE"/>
    <w:rsid w:val="00043A52"/>
    <w:rsid w:val="002B5D2C"/>
    <w:rsid w:val="008A402B"/>
    <w:rsid w:val="00B64938"/>
    <w:rsid w:val="00CA1A2B"/>
    <w:rsid w:val="00D063DE"/>
    <w:rsid w:val="00EB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65ACA"/>
  <w15:chartTrackingRefBased/>
  <w15:docId w15:val="{DACB3E2B-6F3B-0244-9CAD-BD44955C0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5">
    <w:name w:val="s5"/>
    <w:basedOn w:val="DefaultParagraphFont"/>
    <w:rsid w:val="00D063DE"/>
    <w:rPr>
      <w:rFonts w:ascii="NSFont&lt;0x2c374add8727ec73&gt;" w:hAnsi="NSFont&lt;0x2c374add8727ec73&gt;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6">
    <w:name w:val="s6"/>
    <w:basedOn w:val="DefaultParagraphFont"/>
    <w:rsid w:val="00D063DE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4">
    <w:name w:val="s4"/>
    <w:basedOn w:val="DefaultParagraphFont"/>
    <w:rsid w:val="00D063DE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3">
    <w:name w:val="s3"/>
    <w:basedOn w:val="DefaultParagraphFont"/>
    <w:rsid w:val="00D063DE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1">
    <w:name w:val="s1"/>
    <w:basedOn w:val="DefaultParagraphFont"/>
    <w:rsid w:val="00D063DE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063D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4-Accent3">
    <w:name w:val="Grid Table 4 Accent 3"/>
    <w:basedOn w:val="TableNormal"/>
    <w:uiPriority w:val="49"/>
    <w:rsid w:val="00D063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063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3DE"/>
  </w:style>
  <w:style w:type="paragraph" w:styleId="Footer">
    <w:name w:val="footer"/>
    <w:basedOn w:val="Normal"/>
    <w:link w:val="FooterChar"/>
    <w:uiPriority w:val="99"/>
    <w:unhideWhenUsed/>
    <w:rsid w:val="00D063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3DE"/>
  </w:style>
  <w:style w:type="table" w:styleId="TableGrid">
    <w:name w:val="Table Grid"/>
    <w:basedOn w:val="TableNormal"/>
    <w:uiPriority w:val="39"/>
    <w:rsid w:val="00D06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063D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D063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">
    <w:name w:val="Grid Table 5 Dark"/>
    <w:basedOn w:val="TableNormal"/>
    <w:uiPriority w:val="50"/>
    <w:rsid w:val="00D063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 Schwenzer</dc:creator>
  <cp:keywords/>
  <dc:description/>
  <cp:lastModifiedBy>Hagen Schwenzer</cp:lastModifiedBy>
  <cp:revision>3</cp:revision>
  <dcterms:created xsi:type="dcterms:W3CDTF">2021-08-25T14:10:00Z</dcterms:created>
  <dcterms:modified xsi:type="dcterms:W3CDTF">2021-08-27T10:06:00Z</dcterms:modified>
</cp:coreProperties>
</file>